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8413A" w14:textId="77777777" w:rsidR="007612DF" w:rsidRPr="00654A34" w:rsidRDefault="007612DF" w:rsidP="007612DF">
      <w:pPr>
        <w:spacing w:line="480" w:lineRule="auto"/>
        <w:jc w:val="center"/>
        <w:rPr>
          <w:rFonts w:ascii="Times New Roman" w:hAnsi="Times New Roman" w:cs="Times New Roman"/>
        </w:rPr>
      </w:pPr>
      <w:r w:rsidRPr="00654A34">
        <w:rPr>
          <w:noProof/>
        </w:rPr>
        <w:drawing>
          <wp:inline distT="0" distB="0" distL="0" distR="0" wp14:anchorId="3A999D94" wp14:editId="6CD7B468">
            <wp:extent cx="3980951" cy="7056015"/>
            <wp:effectExtent l="0" t="0" r="635" b="0"/>
            <wp:docPr id="2" name="图片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871" cy="706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AF5EF" w14:textId="77777777" w:rsidR="007612DF" w:rsidRPr="00654A34" w:rsidRDefault="007612DF" w:rsidP="007612DF">
      <w:pPr>
        <w:spacing w:line="480" w:lineRule="auto"/>
        <w:rPr>
          <w:sz w:val="24"/>
          <w:szCs w:val="28"/>
        </w:rPr>
      </w:pPr>
      <w:r w:rsidRPr="00654A34">
        <w:rPr>
          <w:rFonts w:ascii="Times New Roman" w:hAnsi="Times New Roman" w:cs="Times New Roman" w:hint="eastAsia"/>
          <w:sz w:val="24"/>
          <w:szCs w:val="28"/>
        </w:rPr>
        <w:t>F</w:t>
      </w:r>
      <w:r w:rsidRPr="00654A34">
        <w:rPr>
          <w:rFonts w:ascii="Times New Roman" w:hAnsi="Times New Roman" w:cs="Times New Roman"/>
          <w:sz w:val="24"/>
          <w:szCs w:val="28"/>
        </w:rPr>
        <w:t>igure S3. Molecular dynamics simulations confirm the thermodynamic stability of the Fixed-designed helices shown in Figure S2a. (Left) RMSD trajectories of 13 candidates over 50 ns. (Right) Per-residue secondary structure occupancy heatmaps showing sustained helical content throughout simulations.</w:t>
      </w:r>
    </w:p>
    <w:p w14:paraId="1B6E040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DF"/>
    <w:rsid w:val="00136F40"/>
    <w:rsid w:val="001968BB"/>
    <w:rsid w:val="00213D75"/>
    <w:rsid w:val="002D0656"/>
    <w:rsid w:val="0061667C"/>
    <w:rsid w:val="006B750F"/>
    <w:rsid w:val="007612DF"/>
    <w:rsid w:val="007908E0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C6375"/>
  <w15:chartTrackingRefBased/>
  <w15:docId w15:val="{C2D2B2F4-F5EF-074C-8CDC-CE892ED0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D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2D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2D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2D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2D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2D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2D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2D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2D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2D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61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2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2D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1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2D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1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2D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2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1:00Z</dcterms:created>
  <dcterms:modified xsi:type="dcterms:W3CDTF">2026-03-06T12:01:00Z</dcterms:modified>
</cp:coreProperties>
</file>